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272"/>
        <w:tblW w:w="9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20"/>
        <w:gridCol w:w="4920"/>
      </w:tblGrid>
      <w:tr w:rsidR="006B213A" w:rsidRPr="006B213A" w14:paraId="5C51B4FA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43060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cere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AFB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equi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equi</w:t>
            </w:r>
            <w:proofErr w:type="spellEnd"/>
          </w:p>
        </w:tc>
      </w:tr>
      <w:tr w:rsidR="006B213A" w:rsidRPr="006B213A" w14:paraId="291D6BA5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8CF5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Bacill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irculan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DB08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equi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zooepidemicus</w:t>
            </w:r>
            <w:proofErr w:type="spellEnd"/>
          </w:p>
        </w:tc>
      </w:tr>
      <w:tr w:rsidR="006B213A" w:rsidRPr="006B213A" w14:paraId="527A5C27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7531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firm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B4B08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gordonii</w:t>
            </w:r>
            <w:proofErr w:type="spellEnd"/>
          </w:p>
        </w:tc>
      </w:tr>
      <w:tr w:rsidR="006B213A" w:rsidRPr="006B213A" w14:paraId="32738ABD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33B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licheniform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9EE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intermedius</w:t>
            </w:r>
          </w:p>
        </w:tc>
      </w:tr>
      <w:tr w:rsidR="006B213A" w:rsidRPr="006B213A" w14:paraId="5E91699D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E3C8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megateriu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753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mitis</w:t>
            </w:r>
          </w:p>
        </w:tc>
      </w:tr>
      <w:tr w:rsidR="006B213A" w:rsidRPr="006B213A" w14:paraId="0BF851DA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938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Bacill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pumil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DC8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mitis/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oralis</w:t>
            </w:r>
            <w:proofErr w:type="spellEnd"/>
          </w:p>
        </w:tc>
      </w:tr>
      <w:tr w:rsidR="006B213A" w:rsidRPr="006B213A" w14:paraId="54A4F65A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8DDE1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specie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D7B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utans</w:t>
            </w:r>
            <w:proofErr w:type="spellEnd"/>
          </w:p>
        </w:tc>
      </w:tr>
      <w:tr w:rsidR="006B213A" w:rsidRPr="006B213A" w14:paraId="17EC5582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B73B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Bacill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phaeric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138C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pyogenes</w:t>
            </w:r>
          </w:p>
        </w:tc>
      </w:tr>
      <w:tr w:rsidR="006B213A" w:rsidRPr="006B213A" w14:paraId="2EC61C78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91193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Bacillus subtil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41AD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alivarius</w:t>
            </w:r>
            <w:proofErr w:type="spellEnd"/>
          </w:p>
        </w:tc>
      </w:tr>
      <w:tr w:rsidR="006B213A" w:rsidRPr="006B213A" w14:paraId="01790B18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EFF57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agulase negative Staphylococc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549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sanguinis</w:t>
            </w:r>
          </w:p>
        </w:tc>
      </w:tr>
      <w:tr w:rsidR="006B213A" w:rsidRPr="006B213A" w14:paraId="6F15D028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B408F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Corynebacterium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jeikeium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8613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vestibularis</w:t>
            </w:r>
            <w:proofErr w:type="spellEnd"/>
          </w:p>
        </w:tc>
      </w:tr>
      <w:tr w:rsidR="006B213A" w:rsidRPr="006B213A" w14:paraId="25AFB4A4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F82EF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rynebacterium specie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ED860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viridans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group</w:t>
            </w:r>
          </w:p>
        </w:tc>
      </w:tr>
      <w:tr w:rsidR="006B213A" w:rsidRPr="006B213A" w14:paraId="5B536AF8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1C248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rynebacterium xeros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21AB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icrococcus luteus/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lylae</w:t>
            </w:r>
            <w:proofErr w:type="spellEnd"/>
          </w:p>
        </w:tc>
      </w:tr>
      <w:tr w:rsidR="006B213A" w:rsidRPr="006B213A" w14:paraId="58CE9DF6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BA1B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icrococcus lute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8638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arlettae</w:t>
            </w:r>
            <w:proofErr w:type="spellEnd"/>
          </w:p>
        </w:tc>
      </w:tr>
      <w:tr w:rsidR="006B213A" w:rsidRPr="006B213A" w14:paraId="50776D8E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CC80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icrococcus specie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EDB7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aprae</w:t>
            </w:r>
            <w:proofErr w:type="spellEnd"/>
          </w:p>
        </w:tc>
      </w:tr>
      <w:tr w:rsidR="006B213A" w:rsidRPr="006B213A" w14:paraId="0633AEBB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C5E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  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pp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E857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carnos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carnosus</w:t>
            </w:r>
          </w:p>
        </w:tc>
      </w:tr>
      <w:tr w:rsidR="006B213A" w:rsidRPr="006B213A" w14:paraId="3BEE949A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2F6C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aure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1142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gallinarum</w:t>
            </w:r>
            <w:proofErr w:type="spellEnd"/>
          </w:p>
        </w:tc>
      </w:tr>
      <w:tr w:rsidR="006B213A" w:rsidRPr="006B213A" w14:paraId="4E28520B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A486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auricular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F749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homini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hominis</w:t>
            </w:r>
          </w:p>
        </w:tc>
      </w:tr>
      <w:tr w:rsidR="006B213A" w:rsidRPr="006B213A" w14:paraId="0FB4E5CD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48A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capit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6A7B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alactolyticus</w:t>
            </w:r>
            <w:proofErr w:type="spellEnd"/>
          </w:p>
        </w:tc>
      </w:tr>
      <w:tr w:rsidR="006B213A" w:rsidRPr="006B213A" w14:paraId="47E1EA06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09947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hnii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hnii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50E4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ristatus</w:t>
            </w:r>
            <w:proofErr w:type="spellEnd"/>
          </w:p>
        </w:tc>
      </w:tr>
      <w:tr w:rsidR="006B213A" w:rsidRPr="006B213A" w14:paraId="1A26E78E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CA69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hnii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urealytic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FD01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nstellatus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nstellatus</w:t>
            </w:r>
            <w:proofErr w:type="spellEnd"/>
          </w:p>
        </w:tc>
      </w:tr>
      <w:tr w:rsidR="006B213A" w:rsidRPr="006B213A" w14:paraId="1C6D8528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0468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epidermid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F11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nstellatus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sp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pharyngis</w:t>
            </w:r>
            <w:proofErr w:type="spellEnd"/>
          </w:p>
        </w:tc>
      </w:tr>
      <w:tr w:rsidR="006B213A" w:rsidRPr="006B213A" w14:paraId="5B558AED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1C09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haemolytic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4A3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hyointestinalis</w:t>
            </w:r>
            <w:proofErr w:type="spellEnd"/>
          </w:p>
        </w:tc>
      </w:tr>
      <w:tr w:rsidR="006B213A" w:rsidRPr="006B213A" w14:paraId="78ED80AE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F7E5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homini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8E9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mitis/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oralis</w:t>
            </w:r>
            <w:proofErr w:type="spellEnd"/>
          </w:p>
        </w:tc>
      </w:tr>
      <w:tr w:rsidR="006B213A" w:rsidRPr="006B213A" w14:paraId="75EBC31E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E86F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intermedi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F0B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proofErr w:type="gram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parasanguinis</w:t>
            </w:r>
            <w:proofErr w:type="spellEnd"/>
            <w:proofErr w:type="gramEnd"/>
          </w:p>
        </w:tc>
      </w:tr>
      <w:tr w:rsidR="006B213A" w:rsidRPr="006B213A" w14:paraId="2A5C9AFC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54E6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kloosii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AF743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pluranimalium</w:t>
            </w:r>
            <w:proofErr w:type="spellEnd"/>
          </w:p>
        </w:tc>
      </w:tr>
      <w:tr w:rsidR="006B213A" w:rsidRPr="006B213A" w14:paraId="2890BC25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280A0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lent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541E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obrinus</w:t>
            </w:r>
            <w:proofErr w:type="spellEnd"/>
          </w:p>
        </w:tc>
      </w:tr>
      <w:tr w:rsidR="006B213A" w:rsidRPr="006B213A" w14:paraId="7E8FEB16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EA896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lugdunensi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77D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thermophilus</w:t>
            </w:r>
          </w:p>
        </w:tc>
      </w:tr>
      <w:tr w:rsidR="006B213A" w:rsidRPr="006B213A" w14:paraId="7B40A396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9A7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accharolytic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6BA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thoraltensis</w:t>
            </w:r>
            <w:proofErr w:type="spellEnd"/>
          </w:p>
        </w:tc>
      </w:tr>
      <w:tr w:rsidR="006B213A" w:rsidRPr="006B213A" w14:paraId="339EF22D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0A63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saprophytic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5FF46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pp</w:t>
            </w:r>
            <w:proofErr w:type="spellEnd"/>
          </w:p>
        </w:tc>
      </w:tr>
      <w:tr w:rsidR="006B213A" w:rsidRPr="006B213A" w14:paraId="2A7B3120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D88B4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chleiferi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251D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Diphtheroid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pp</w:t>
            </w:r>
            <w:proofErr w:type="spellEnd"/>
          </w:p>
        </w:tc>
      </w:tr>
      <w:tr w:rsidR="006B213A" w:rsidRPr="006B213A" w14:paraId="7A15C881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8680C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ciuri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82E0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rynebacterium striatum</w:t>
            </w:r>
          </w:p>
        </w:tc>
      </w:tr>
      <w:tr w:rsidR="006B213A" w:rsidRPr="006B213A" w14:paraId="736BDD0C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9E3BE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imulan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2B2A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Non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haemolytic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is</w:t>
            </w:r>
            <w:proofErr w:type="spellEnd"/>
          </w:p>
        </w:tc>
      </w:tr>
      <w:tr w:rsidR="006B213A" w:rsidRPr="006B213A" w14:paraId="51911A9B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BFA4B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aphylococcus specie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DB622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Babesia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pp</w:t>
            </w:r>
            <w:proofErr w:type="spellEnd"/>
          </w:p>
        </w:tc>
      </w:tr>
      <w:tr w:rsidR="006B213A" w:rsidRPr="006B213A" w14:paraId="317B60BE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877F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warneri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8EF26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Corynebacterium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inutissmum</w:t>
            </w:r>
            <w:proofErr w:type="spellEnd"/>
          </w:p>
        </w:tc>
      </w:tr>
      <w:tr w:rsidR="006B213A" w:rsidRPr="006B213A" w14:paraId="49DEC280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2DF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xylos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425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Corynebacterium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amycolatum</w:t>
            </w:r>
            <w:proofErr w:type="spellEnd"/>
          </w:p>
        </w:tc>
      </w:tr>
      <w:tr w:rsidR="006B213A" w:rsidRPr="006B213A" w14:paraId="5BC35AAF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84BE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Streptococcus agalactia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91123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Micromonas</w:t>
            </w:r>
            <w:proofErr w:type="spellEnd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 micros</w:t>
            </w:r>
          </w:p>
        </w:tc>
      </w:tr>
      <w:tr w:rsidR="006B213A" w:rsidRPr="006B213A" w14:paraId="0BDFDD24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ADCCA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anginos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51CD5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aphyl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pasteuri</w:t>
            </w:r>
            <w:proofErr w:type="spellEnd"/>
          </w:p>
        </w:tc>
      </w:tr>
      <w:tr w:rsidR="006B213A" w:rsidRPr="006B213A" w14:paraId="0344BB5B" w14:textId="77777777" w:rsidTr="006B213A">
        <w:trPr>
          <w:trHeight w:val="271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65AD" w14:textId="77777777" w:rsidR="006B213A" w:rsidRPr="006B213A" w:rsidRDefault="006B213A" w:rsidP="006B213A">
            <w:pPr>
              <w:numPr>
                <w:ilvl w:val="0"/>
                <w:numId w:val="7"/>
              </w:numPr>
              <w:spacing w:after="0" w:line="240" w:lineRule="auto"/>
              <w:ind w:left="994"/>
              <w:contextualSpacing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 xml:space="preserve">Streptococcus </w:t>
            </w:r>
            <w:proofErr w:type="spellStart"/>
            <w:r w:rsidRPr="006B213A">
              <w:rPr>
                <w:rFonts w:ascii="Calibri" w:eastAsia="Times New Roman" w:hAnsi="Calibri" w:cs="Calibri"/>
                <w:color w:val="000000"/>
                <w:kern w:val="24"/>
              </w:rPr>
              <w:t>constellatus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06F26" w14:textId="77777777" w:rsidR="006B213A" w:rsidRPr="006B213A" w:rsidRDefault="006B213A" w:rsidP="006B213A">
            <w:pPr>
              <w:spacing w:after="0" w:line="240" w:lineRule="auto"/>
              <w:ind w:hanging="274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14:paraId="7ED44E86" w14:textId="0D4C1FB8" w:rsidR="00BF2C2C" w:rsidRPr="006B213A" w:rsidRDefault="00596415" w:rsidP="00596415">
      <w:r w:rsidRPr="00AE36A4">
        <w:rPr>
          <w:b/>
          <w:bCs/>
        </w:rPr>
        <w:t>Supplementary</w:t>
      </w:r>
      <w:r w:rsidR="00AE36A4" w:rsidRPr="00AE36A4">
        <w:rPr>
          <w:b/>
          <w:bCs/>
        </w:rPr>
        <w:t xml:space="preserve"> file</w:t>
      </w:r>
      <w:r>
        <w:t xml:space="preserve">: </w:t>
      </w:r>
      <w:r w:rsidR="006B213A" w:rsidRPr="006B213A">
        <w:t>List of bacteria classified as contaminants</w:t>
      </w:r>
    </w:p>
    <w:sectPr w:rsidR="00BF2C2C" w:rsidRPr="006B2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E7A28" w14:textId="77777777" w:rsidR="00BF2C2C" w:rsidRDefault="00BF2C2C" w:rsidP="00BF2C2C">
      <w:pPr>
        <w:spacing w:after="0" w:line="240" w:lineRule="auto"/>
      </w:pPr>
      <w:r>
        <w:separator/>
      </w:r>
    </w:p>
  </w:endnote>
  <w:endnote w:type="continuationSeparator" w:id="0">
    <w:p w14:paraId="70B12160" w14:textId="77777777" w:rsidR="00BF2C2C" w:rsidRDefault="00BF2C2C" w:rsidP="00BF2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BDE33" w14:textId="77777777" w:rsidR="00BF2C2C" w:rsidRDefault="00BF2C2C" w:rsidP="00BF2C2C">
      <w:pPr>
        <w:spacing w:after="0" w:line="240" w:lineRule="auto"/>
      </w:pPr>
      <w:r>
        <w:separator/>
      </w:r>
    </w:p>
  </w:footnote>
  <w:footnote w:type="continuationSeparator" w:id="0">
    <w:p w14:paraId="31980041" w14:textId="77777777" w:rsidR="00BF2C2C" w:rsidRDefault="00BF2C2C" w:rsidP="00BF2C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091"/>
    <w:multiLevelType w:val="hybridMultilevel"/>
    <w:tmpl w:val="D78A4AFE"/>
    <w:lvl w:ilvl="0" w:tplc="87A8A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7450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1C4F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68E5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76C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4A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965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82A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B80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79223E"/>
    <w:multiLevelType w:val="hybridMultilevel"/>
    <w:tmpl w:val="D158C538"/>
    <w:lvl w:ilvl="0" w:tplc="894837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5A8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E0E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0EB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725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AE4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B89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688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9E5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43A77B2"/>
    <w:multiLevelType w:val="hybridMultilevel"/>
    <w:tmpl w:val="69C06B98"/>
    <w:lvl w:ilvl="0" w:tplc="2CF645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E8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E01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88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E08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D06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0A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EFF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5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D0018C2"/>
    <w:multiLevelType w:val="hybridMultilevel"/>
    <w:tmpl w:val="FE80F96C"/>
    <w:lvl w:ilvl="0" w:tplc="5022A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2D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6C4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9A8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EA4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411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B85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E4F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A23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CA46AF"/>
    <w:multiLevelType w:val="hybridMultilevel"/>
    <w:tmpl w:val="F5DA582A"/>
    <w:lvl w:ilvl="0" w:tplc="B7F23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785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C48C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497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DE05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D08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C6E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A640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E42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F6D4C50"/>
    <w:multiLevelType w:val="hybridMultilevel"/>
    <w:tmpl w:val="E0CA3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AF121F"/>
    <w:multiLevelType w:val="hybridMultilevel"/>
    <w:tmpl w:val="DFA8C266"/>
    <w:lvl w:ilvl="0" w:tplc="4BE02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7C41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3CDF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708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CE1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C20A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766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01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F49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1BED"/>
    <w:rsid w:val="001130D4"/>
    <w:rsid w:val="003933FF"/>
    <w:rsid w:val="004C1BED"/>
    <w:rsid w:val="00596415"/>
    <w:rsid w:val="006B213A"/>
    <w:rsid w:val="008330E1"/>
    <w:rsid w:val="00AE36A4"/>
    <w:rsid w:val="00B24146"/>
    <w:rsid w:val="00BF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8711"/>
  <w15:chartTrackingRefBased/>
  <w15:docId w15:val="{236F32A6-1B48-46EB-AC95-0EF9AA2A7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B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2C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C2C"/>
  </w:style>
  <w:style w:type="paragraph" w:styleId="Footer">
    <w:name w:val="footer"/>
    <w:basedOn w:val="Normal"/>
    <w:link w:val="FooterChar"/>
    <w:uiPriority w:val="99"/>
    <w:unhideWhenUsed/>
    <w:rsid w:val="00BF2C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C2C"/>
  </w:style>
  <w:style w:type="paragraph" w:styleId="BalloonText">
    <w:name w:val="Balloon Text"/>
    <w:basedOn w:val="Normal"/>
    <w:link w:val="BalloonTextChar"/>
    <w:uiPriority w:val="99"/>
    <w:semiHidden/>
    <w:unhideWhenUsed/>
    <w:rsid w:val="00BF2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8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3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4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8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957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98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7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83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04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8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3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7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388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1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8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6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51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0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5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94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6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6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8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6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06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01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66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7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82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7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5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3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5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496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1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85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1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14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9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6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8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27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56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38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3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6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2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763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2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2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9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04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37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6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2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8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5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5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06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55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41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29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2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8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6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3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3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9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9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018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9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92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38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76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5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92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9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0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5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49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0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34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3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4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034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5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16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5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4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4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2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4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5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1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8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71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6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3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95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37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4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1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1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92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5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6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0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4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3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29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9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38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8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07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9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8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589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6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37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6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83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5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46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9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7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48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31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1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7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80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2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33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63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9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8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883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41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6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3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76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8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3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4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2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7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80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1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4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00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2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9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6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622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8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2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4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11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043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11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7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6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487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72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30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4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4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1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9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9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57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191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8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3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5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9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5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5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0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91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90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013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06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7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4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5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4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1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8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69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34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7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5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82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7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4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28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2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498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7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9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44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7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0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583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9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4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15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74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4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73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568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82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4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2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3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7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4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6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44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1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3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5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82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8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1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4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26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42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32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1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9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19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59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41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2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4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77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3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79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43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48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47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3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52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2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6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24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8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81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8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44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39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71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11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13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05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1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2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91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40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3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5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7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4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64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7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4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96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6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6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53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4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2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7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6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84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0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8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9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61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01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07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39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42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37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39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8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7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0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4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2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8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98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4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5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23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0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2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2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3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95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49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6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3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28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6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7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84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3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8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64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55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17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0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5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60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5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0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83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52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183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5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39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5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757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4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7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68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1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4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9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1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36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12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82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0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5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2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9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4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3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1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1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7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7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4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7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1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6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505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37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27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579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0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9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7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8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1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15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09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42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2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16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9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394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0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53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75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5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02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6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9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76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6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6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2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4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24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77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1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51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013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5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4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5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30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79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28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092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50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6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11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4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8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0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6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89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4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9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9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2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737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3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42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541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102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3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07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3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4761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7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5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66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92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00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6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4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8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3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25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231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19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33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2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65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047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1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37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5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5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88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1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3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3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7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8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4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9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04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062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0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2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54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93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7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1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52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60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1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1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2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0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7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11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73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6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2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7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1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8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7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6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2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A8E8C-33F2-4B09-AE1D-3773EE972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Kahat</dc:creator>
  <cp:keywords/>
  <dc:description/>
  <cp:lastModifiedBy>Yazeed Zoabi</cp:lastModifiedBy>
  <cp:revision>4</cp:revision>
  <cp:lastPrinted>2021-08-03T08:04:00Z</cp:lastPrinted>
  <dcterms:created xsi:type="dcterms:W3CDTF">2021-08-03T11:25:00Z</dcterms:created>
  <dcterms:modified xsi:type="dcterms:W3CDTF">2021-08-04T20:18:00Z</dcterms:modified>
</cp:coreProperties>
</file>